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16152" w14:textId="2E9893CC" w:rsidR="00130B3C" w:rsidRPr="003D0374" w:rsidRDefault="00130B3C" w:rsidP="00F22CCD">
      <w:pPr>
        <w:spacing w:line="240" w:lineRule="auto"/>
        <w:ind w:left="1560" w:hanging="1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 w:rsidR="00C5326E" w:rsidRPr="003D0374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3D037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List of references </w:t>
      </w:r>
      <w:r w:rsidR="00FF2AF6" w:rsidRPr="003D0374">
        <w:rPr>
          <w:rFonts w:ascii="Times New Roman" w:eastAsia="Times New Roman" w:hAnsi="Times New Roman" w:cs="Times New Roman"/>
          <w:sz w:val="24"/>
          <w:szCs w:val="24"/>
        </w:rPr>
        <w:t>cited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in Table 1.</w:t>
      </w:r>
    </w:p>
    <w:p w14:paraId="32E44612" w14:textId="746F788C" w:rsidR="00C5326E" w:rsidRPr="00C80067" w:rsidRDefault="00C5326E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80067">
        <w:rPr>
          <w:rFonts w:ascii="Times New Roman" w:eastAsia="Times New Roman" w:hAnsi="Times New Roman" w:cs="Times New Roman"/>
          <w:sz w:val="24"/>
          <w:szCs w:val="24"/>
        </w:rPr>
        <w:t>Ahumada-Carrillo IT, Vázquez-Huizar O, Vázquez-Díaz J, García-Vázquez UO (2011) Noteworthy Records of Amphibians and Reptiles from Zacatecas, México. Herpetological Review 42(3): 397</w:t>
      </w:r>
      <w:r w:rsidRPr="00C80067">
        <w:rPr>
          <w:rFonts w:ascii="AGaramondPro-Regular" w:eastAsia="AGaramondPro-Regular" w:cs="AGaramondPro-Regular" w:hint="eastAsia"/>
          <w:sz w:val="20"/>
          <w:szCs w:val="20"/>
        </w:rPr>
        <w:t>–</w:t>
      </w:r>
      <w:r w:rsidRPr="00C80067">
        <w:rPr>
          <w:rFonts w:ascii="Times New Roman" w:eastAsia="Times New Roman" w:hAnsi="Times New Roman" w:cs="Times New Roman"/>
          <w:sz w:val="24"/>
          <w:szCs w:val="24"/>
        </w:rPr>
        <w:t>398.</w:t>
      </w:r>
    </w:p>
    <w:p w14:paraId="4ABB4D56" w14:textId="18EDFE85" w:rsidR="00130B3C" w:rsidRPr="00C80067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80067">
        <w:rPr>
          <w:rFonts w:ascii="Times New Roman" w:eastAsia="Times New Roman" w:hAnsi="Times New Roman" w:cs="Times New Roman"/>
          <w:sz w:val="24"/>
          <w:szCs w:val="24"/>
        </w:rPr>
        <w:t>Ahumada-Carrillo IT,</w:t>
      </w:r>
      <w:r w:rsidR="004A133A" w:rsidRPr="00C800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80067">
        <w:rPr>
          <w:rFonts w:ascii="Times New Roman" w:eastAsia="Times New Roman" w:hAnsi="Times New Roman" w:cs="Times New Roman"/>
          <w:sz w:val="24"/>
          <w:szCs w:val="24"/>
        </w:rPr>
        <w:t>Vázquez-Huizar O (2012</w:t>
      </w:r>
      <w:r w:rsidR="004A133A" w:rsidRPr="00C80067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) Geographic distribution: </w:t>
      </w:r>
      <w:proofErr w:type="spellStart"/>
      <w:r w:rsidRPr="00C80067">
        <w:rPr>
          <w:rFonts w:ascii="Times New Roman" w:eastAsia="Times New Roman" w:hAnsi="Times New Roman" w:cs="Times New Roman"/>
          <w:i/>
          <w:sz w:val="24"/>
          <w:szCs w:val="24"/>
        </w:rPr>
        <w:t>Drymarchon</w:t>
      </w:r>
      <w:proofErr w:type="spellEnd"/>
      <w:r w:rsidRPr="00C80067">
        <w:rPr>
          <w:rFonts w:ascii="Times New Roman" w:eastAsia="Times New Roman" w:hAnsi="Times New Roman" w:cs="Times New Roman"/>
          <w:i/>
          <w:sz w:val="24"/>
          <w:szCs w:val="24"/>
        </w:rPr>
        <w:t xml:space="preserve"> melanurus</w:t>
      </w:r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 (Central American</w:t>
      </w:r>
      <w:r w:rsidR="004A133A" w:rsidRPr="00C80067">
        <w:rPr>
          <w:rFonts w:ascii="Times New Roman" w:eastAsia="Times New Roman" w:hAnsi="Times New Roman" w:cs="Times New Roman"/>
          <w:sz w:val="24"/>
          <w:szCs w:val="24"/>
        </w:rPr>
        <w:t xml:space="preserve"> I</w:t>
      </w:r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ndigo </w:t>
      </w:r>
      <w:r w:rsidR="004A133A" w:rsidRPr="00C80067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80067">
        <w:rPr>
          <w:rFonts w:ascii="Times New Roman" w:eastAsia="Times New Roman" w:hAnsi="Times New Roman" w:cs="Times New Roman"/>
          <w:sz w:val="24"/>
          <w:szCs w:val="24"/>
        </w:rPr>
        <w:t>nake). Herpetological Review 43(3): 448.</w:t>
      </w:r>
    </w:p>
    <w:p w14:paraId="0E92AD2B" w14:textId="3B0601DA" w:rsidR="00130B3C" w:rsidRPr="00C80067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80067">
        <w:rPr>
          <w:rFonts w:ascii="Times New Roman" w:eastAsia="Times New Roman" w:hAnsi="Times New Roman" w:cs="Times New Roman"/>
          <w:sz w:val="24"/>
          <w:szCs w:val="24"/>
        </w:rPr>
        <w:t>Ahumada-Carrillo IT, Vázquez-Huizar O (2012</w:t>
      </w:r>
      <w:r w:rsidR="004A133A" w:rsidRPr="00C80067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) Geographic distribution: </w:t>
      </w:r>
      <w:r w:rsidRPr="00C80067">
        <w:rPr>
          <w:rFonts w:ascii="Times New Roman" w:eastAsia="Times New Roman" w:hAnsi="Times New Roman" w:cs="Times New Roman"/>
          <w:i/>
          <w:sz w:val="24"/>
          <w:szCs w:val="24"/>
        </w:rPr>
        <w:t xml:space="preserve">Micrurus </w:t>
      </w:r>
      <w:proofErr w:type="spellStart"/>
      <w:r w:rsidRPr="00C80067">
        <w:rPr>
          <w:rFonts w:ascii="Times New Roman" w:eastAsia="Times New Roman" w:hAnsi="Times New Roman" w:cs="Times New Roman"/>
          <w:i/>
          <w:sz w:val="24"/>
          <w:szCs w:val="24"/>
        </w:rPr>
        <w:t>distans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 (West Mexican Coral Snake). Herpetological Review 43(1): 106. </w:t>
      </w:r>
    </w:p>
    <w:p w14:paraId="4E54E7A0" w14:textId="776677E8" w:rsidR="00C5326E" w:rsidRPr="003D0374" w:rsidRDefault="00C5326E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Ahumada-Carrillo IT, Pérez-Rivera N, Reyes-Velasco J, Grünwald CI, Jones JM (2014) Notable records of amphibians and reptiles from Colima, Nayarit, Jalisco, and Zacatecas, México. 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Herpetological Review 45(2): 287</w:t>
      </w:r>
      <w:r w:rsidRPr="003D0374">
        <w:rPr>
          <w:rFonts w:ascii="AGaramondPro-Regular" w:eastAsia="AGaramondPro-Regular" w:cs="AGaramondPro-Regular" w:hint="eastAsia"/>
          <w:sz w:val="20"/>
          <w:szCs w:val="20"/>
        </w:rPr>
        <w:t>–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291.</w:t>
      </w:r>
    </w:p>
    <w:p w14:paraId="1762CB60" w14:textId="3ECCB552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Anderson JD, Webb RG (1978) Life History Aspects of the Mexican Salamander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Ambystoma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rosaceum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Amphibia,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Urodel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Ambystomatidae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>). Journal of Herpetology 12(1): 89</w:t>
      </w:r>
      <w:r w:rsidRPr="003D0374">
        <w:rPr>
          <w:rFonts w:ascii="AGaramondPro-Regular" w:eastAsia="AGaramondPro-Regular" w:cs="AGaramondPro-Regular" w:hint="eastAsia"/>
          <w:sz w:val="20"/>
          <w:szCs w:val="20"/>
        </w:rPr>
        <w:t>–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93.</w:t>
      </w:r>
    </w:p>
    <w:p w14:paraId="4420E9E2" w14:textId="7EE6D410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n-GB"/>
        </w:rPr>
        <w:t>Ávila-Villegas H (2007)</w:t>
      </w:r>
      <w:r w:rsidR="004A133A" w:rsidRPr="003D03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Geographic distribution: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Heloderma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orridum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orridum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Mexican Beaded Lizard). 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Geographic distribution. Herpetological Review 38(2): 216.</w:t>
      </w:r>
    </w:p>
    <w:p w14:paraId="299525BF" w14:textId="7C627D71" w:rsidR="004A133A" w:rsidRPr="003D0374" w:rsidRDefault="004A133A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Baker RH, Webb RG, Dalby P (1967) Notes on Reptiles and Mammals from Southern Zacatecas. American Midland Naturalist 77(1): 223</w:t>
      </w:r>
      <w:r w:rsidRPr="003D0374">
        <w:rPr>
          <w:rFonts w:ascii="AGaramondPro-Regular" w:eastAsia="AGaramondPro-Regular" w:cs="AGaramondPro-Regular" w:hint="eastAsia"/>
          <w:sz w:val="20"/>
          <w:szCs w:val="20"/>
        </w:rPr>
        <w:t>–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226.</w:t>
      </w:r>
    </w:p>
    <w:p w14:paraId="3DB94BEF" w14:textId="3D70C07C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Baker RH, Baker MW, Johnson JD, Webb RG (1981) New records of mammals and reptiles from northwestern Zacatecas, México. The Southwestern Naturalist 25(4): 568</w:t>
      </w:r>
      <w:r w:rsidRPr="003D0374">
        <w:rPr>
          <w:rFonts w:ascii="AGaramondPro-Regular" w:eastAsia="AGaramondPro-Regular" w:cs="AGaramondPro-Regular" w:hint="eastAsia"/>
          <w:sz w:val="20"/>
          <w:szCs w:val="20"/>
        </w:rPr>
        <w:t>–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569.</w:t>
      </w:r>
    </w:p>
    <w:p w14:paraId="6A5B8DEA" w14:textId="4A4067BF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Ballinger RE; Tinkle, DW (1972) Systematics and evolution of the genus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Uta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Sauria: Iguanidae). Miscellaneous publications, Museum of Zoology, University of Michigan 145: 1</w:t>
      </w:r>
      <w:r w:rsidRPr="003D0374">
        <w:rPr>
          <w:rFonts w:ascii="AGaramondPro-Regular" w:eastAsia="AGaramondPro-Regular" w:cs="AGaramondPro-Regular" w:hint="eastAsia"/>
          <w:sz w:val="20"/>
          <w:szCs w:val="20"/>
        </w:rPr>
        <w:t>–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83</w:t>
      </w:r>
      <w:r w:rsidR="00A262EF" w:rsidRPr="003D0374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0424E50" w14:textId="23D8D6BE" w:rsidR="00C5326E" w:rsidRPr="003D0374" w:rsidRDefault="00C5326E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Bañuelos-Alamillo JA, Carbajal-Márquez RA, Quintero-Díaz GE, Moreno-Ochoa G (2015) Geographic Distribution: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Trimorphodon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paucimaculatu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Sinaloan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lyresnake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Herpetological Review 46(3): 387</w:t>
      </w:r>
      <w:r w:rsidR="00A262EF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.</w:t>
      </w:r>
    </w:p>
    <w:p w14:paraId="5FBFB853" w14:textId="767D8F20" w:rsidR="008F0C47" w:rsidRPr="003D0374" w:rsidRDefault="008F0C47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Bañuelos-Alamillo JA, Carbajal-Márquez RA, Trujillo de la Torre IY (2016a)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Hemidactylus frenatus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Duméril &amp; Bibron, 1836. Distribution notes. Mesoamerican Herpetology 3(1): 180</w:t>
      </w:r>
      <w:r w:rsidRPr="003D0374">
        <w:rPr>
          <w:rFonts w:ascii="AGaramondPro-Regular" w:eastAsia="AGaramondPro-Regular" w:cs="AGaramondPro-Regular" w:hint="eastAsia"/>
          <w:sz w:val="20"/>
          <w:szCs w:val="20"/>
        </w:rPr>
        <w:t>–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181.</w:t>
      </w:r>
    </w:p>
    <w:p w14:paraId="6D0DA59D" w14:textId="42C72FA5" w:rsidR="00C5326E" w:rsidRPr="003D0374" w:rsidRDefault="00C5326E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Bañuelos-Alamillo JA, Carbajal-Márquez RA (2016</w:t>
      </w:r>
      <w:r w:rsidR="00B70CA3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b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) Distribution Notes.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Indotyphlops braminus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Daudin, 1803). Mesoamerican Herpetology 3(1): 204.</w:t>
      </w:r>
    </w:p>
    <w:p w14:paraId="5BF6D0F1" w14:textId="77777777" w:rsidR="00B70CA3" w:rsidRPr="003D0374" w:rsidRDefault="00B70CA3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Bañuelos-Alamillo JA, Trujillo-De la Torre IY, Quintero-Díaz GE, Carbajal-Márquez RA (2017a) The Lane´s Leaf-toed Gecko,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Phyllodactylus lanei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Smith, 1935: a new state record for Zacatecas, Mexico. Herpetology Notes 10: 669</w:t>
      </w:r>
      <w:r w:rsidRPr="003D0374">
        <w:rPr>
          <w:rFonts w:ascii="AGaramondPro-Regular" w:eastAsia="AGaramondPro-Regular" w:cs="AGaramondPro-Regular"/>
          <w:sz w:val="20"/>
          <w:szCs w:val="20"/>
          <w:lang w:val="es-MX"/>
        </w:rPr>
        <w:t>–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671.</w:t>
      </w:r>
    </w:p>
    <w:p w14:paraId="3F4681F6" w14:textId="4C093B76" w:rsidR="00B70CA3" w:rsidRPr="003D0374" w:rsidRDefault="00B70CA3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Bañuelos-Alamillo JA, Trujillo-De la Torre IY, Quintero-Díaz GE, Carbajal-Márquez RA (2017b) The Central American tree snake,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Imantodes gemmistratus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Cope, 1861) (Squamata: Dipsadinae): a new record for Zacatecas, Mexico. Check List 13(3): 2115; </w:t>
      </w:r>
      <w:hyperlink r:id="rId5" w:history="1">
        <w:r w:rsidR="007102CD" w:rsidRPr="003D037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s-MX"/>
          </w:rPr>
          <w:t>https://doi.org/10.15560/13.3.2115</w:t>
        </w:r>
      </w:hyperlink>
      <w:r w:rsidR="007102CD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</w:p>
    <w:p w14:paraId="131AA2BD" w14:textId="77777777" w:rsidR="00B70CA3" w:rsidRPr="003D0374" w:rsidRDefault="00B70CA3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lastRenderedPageBreak/>
        <w:t xml:space="preserve">Bañuelos-Alamillo JA, Ahumada-Carrillo IT, Quintero-Díaz GE, Carbajal-Márquez RA (2019) The Mexican Patch-nosed Snake,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Salvadora mexicana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Duméril, Bibron &amp; Duméril, 1854; Squamata: Colubridae): a new state record for Zacatecas, Mexico, and a new prey species. Cuadernos de herpetología 33(1):45</w:t>
      </w:r>
      <w:r w:rsidRPr="003D0374">
        <w:rPr>
          <w:rFonts w:ascii="AGaramondPro-Regular" w:eastAsia="AGaramondPro-Regular" w:cs="AGaramondPro-Regular" w:hint="eastAsia"/>
          <w:sz w:val="20"/>
          <w:szCs w:val="20"/>
        </w:rPr>
        <w:t>–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47.</w:t>
      </w:r>
    </w:p>
    <w:p w14:paraId="206CD6A2" w14:textId="0F416DED" w:rsidR="00130B3C" w:rsidRPr="003D0374" w:rsidRDefault="00130B3C" w:rsidP="00F22C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hAnsi="Times New Roman" w:cs="Times New Roman"/>
          <w:sz w:val="24"/>
          <w:szCs w:val="24"/>
          <w:lang w:val="es-MX"/>
        </w:rPr>
        <w:t>Bañuelos-Alamillo JA, Osegueda-Berrios CAR (2020) La tortuga de orejas rojas (</w:t>
      </w:r>
      <w:r w:rsidRPr="003D0374">
        <w:rPr>
          <w:rFonts w:ascii="Times New Roman" w:hAnsi="Times New Roman" w:cs="Times New Roman"/>
          <w:i/>
          <w:iCs/>
          <w:sz w:val="24"/>
          <w:szCs w:val="24"/>
          <w:lang w:val="es-MX"/>
        </w:rPr>
        <w:t>Trachemys scripta elegans</w:t>
      </w:r>
      <w:r w:rsidRPr="003D0374">
        <w:rPr>
          <w:rFonts w:ascii="Times New Roman" w:hAnsi="Times New Roman" w:cs="Times New Roman"/>
          <w:sz w:val="24"/>
          <w:szCs w:val="24"/>
          <w:lang w:val="es-MX"/>
        </w:rPr>
        <w:t>): reptil exótico en Malpaso. In: La Biodiversidad en Zacatecas. Estudio de Estado. CONABIO, México, 383–384.</w:t>
      </w:r>
    </w:p>
    <w:p w14:paraId="569B2775" w14:textId="77777777" w:rsidR="00130B3C" w:rsidRPr="00C80067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Bezy RL, Flores-Villela O (1999) A new species of </w:t>
      </w:r>
      <w:r w:rsidRPr="003D0374">
        <w:rPr>
          <w:rFonts w:ascii="Times New Roman" w:eastAsia="Times New Roman" w:hAnsi="Times New Roman" w:cs="Times New Roman"/>
          <w:i/>
          <w:iCs/>
          <w:sz w:val="24"/>
          <w:szCs w:val="24"/>
          <w:lang w:val="es-MX"/>
        </w:rPr>
        <w:t xml:space="preserve">Xantusia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(Squamata: Xantusiidae) from Zacatecas, Mexico. </w:t>
      </w:r>
      <w:proofErr w:type="spellStart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>Herpetologica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55(2): 174</w:t>
      </w:r>
      <w:r w:rsidRPr="00C80067">
        <w:rPr>
          <w:rFonts w:ascii="AGaramondPro-Regular" w:eastAsia="AGaramondPro-Regular" w:cs="AGaramondPro-Regular"/>
          <w:sz w:val="20"/>
          <w:szCs w:val="20"/>
          <w:lang w:val="es-MX"/>
        </w:rPr>
        <w:t>–</w:t>
      </w:r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>184.</w:t>
      </w:r>
    </w:p>
    <w:p w14:paraId="1945A553" w14:textId="3A27F97F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Blaney RM (1977) </w:t>
      </w:r>
      <w:proofErr w:type="spellStart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>Systematics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>of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>the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>common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>kingsnake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C80067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Lampropeltis</w:t>
      </w:r>
      <w:proofErr w:type="spellEnd"/>
      <w:r w:rsidRPr="00C80067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 xml:space="preserve"> </w:t>
      </w:r>
      <w:proofErr w:type="spellStart"/>
      <w:r w:rsidRPr="00C80067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getulus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</w:t>
      </w:r>
      <w:proofErr w:type="spellStart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>Linnaeus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). 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Tulane Studies in Zoology and Botany 19(3</w:t>
      </w:r>
      <w:r w:rsidRPr="003D0374">
        <w:rPr>
          <w:rFonts w:ascii="AGaramondPro-Regular" w:eastAsia="AGaramondPro-Regular" w:cs="AGaramondPro-Regular" w:hint="eastAsia"/>
          <w:sz w:val="20"/>
          <w:szCs w:val="20"/>
        </w:rPr>
        <w:t>–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4): 47</w:t>
      </w:r>
      <w:r w:rsidRPr="003D0374">
        <w:rPr>
          <w:rFonts w:ascii="AGaramondPro-Regular" w:eastAsia="AGaramondPro-Regular" w:cs="AGaramondPro-Regular" w:hint="eastAsia"/>
          <w:sz w:val="20"/>
          <w:szCs w:val="20"/>
        </w:rPr>
        <w:t>–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103</w:t>
      </w:r>
      <w:r w:rsidR="00FD4769" w:rsidRPr="003D037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FE41142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47756981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Boulenger GA (1894) Catalogue of the snakes in the British Museum (Natural History). Volume II. Containing the Conclusion of the Colubridae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Aglyphae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>. British Museum (Natural History), London, xi, 382.</w:t>
      </w:r>
    </w:p>
    <w:bookmarkEnd w:id="0"/>
    <w:p w14:paraId="0B76DBFC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Boulenger, GA (1898) Fourth Report on Additions to the Batrachian Collection in the Natural-History Museum. Proceedings of the General Meeting for Scientific Business on the Zoological Society of London.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Messr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>, Longmans, Green, and Co., Paternoster Row, London, United Kingdom, 473</w:t>
      </w:r>
      <w:r w:rsidRPr="003D0374">
        <w:rPr>
          <w:rFonts w:ascii="AGaramondPro-Regular" w:eastAsia="AGaramondPro-Regular" w:cs="AGaramondPro-Regular" w:hint="eastAsia"/>
          <w:sz w:val="20"/>
          <w:szCs w:val="20"/>
        </w:rPr>
        <w:t>–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492.</w:t>
      </w:r>
    </w:p>
    <w:p w14:paraId="66CE46B8" w14:textId="5AF08A17" w:rsidR="00827F7F" w:rsidRPr="003D0374" w:rsidRDefault="00827F7F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Campillo-García G, Flores-Villela O, Oliver-Butler B, Velasco-Vinasco JA, Ramírez-Corona F (2021) Hidden diversity within a polytypic species: The enigmatic </w:t>
      </w:r>
      <w:r w:rsidRPr="003D0374">
        <w:rPr>
          <w:rFonts w:ascii="Times New Roman" w:eastAsia="Times New Roman" w:hAnsi="Times New Roman" w:cs="Times New Roman"/>
          <w:i/>
          <w:iCs/>
          <w:sz w:val="24"/>
          <w:szCs w:val="24"/>
        </w:rPr>
        <w:t>Sceloporus torquatu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Wiegmann, 1828 (Reptilia, Squamata,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Phrynosomatidae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). Zoology 71: 781–798. </w:t>
      </w:r>
      <w:hyperlink r:id="rId6" w:history="1">
        <w:r w:rsidR="007102CD" w:rsidRPr="003D037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3897/vz.71.e71995</w:t>
        </w:r>
      </w:hyperlink>
      <w:r w:rsidR="007102CD" w:rsidRPr="003D03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9E1FF34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Campos-Rodríguez JI, Chambert L, Díaz M del C (2004) Geographical distribution: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Gerrhonotus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liocephalu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Texas Alligator Lizard). Herpetological Review 35(3): 286–287.</w:t>
      </w:r>
    </w:p>
    <w:p w14:paraId="1E08519F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Campos-Rodríguez JI, Flores-Leyva X, Lorenzo-Márquez MG, Toledo-Jiménez LM (2017) New records and distribution extensions of reptiles (Reptilia: Squamata) for the state of Zacatecas, Mexico.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Acta Zoológica Mexicana 33(1): 151–153.</w:t>
      </w:r>
    </w:p>
    <w:p w14:paraId="40301189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Carbajal-Márquez RA, Arenas-Monroy JC, González-Saucedo ZY, Jones JM, Gallegos-Román L (2012) Geographic distribution: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Conopsis lineata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. (Lined Tolucan Ground Snake). Herpetological Review 43(1): 105</w:t>
      </w:r>
    </w:p>
    <w:p w14:paraId="0F1D8745" w14:textId="5175EAB6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Carbajal-Márquez RA, González-Saucedo ZY, Arenas-Monroy JC (2015)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Crotalus aquilus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Squamata: Viperidae), a New State Record for Zacatecas, Mexico. Acta </w:t>
      </w:r>
      <w:r w:rsidR="00536F48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Zoológica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Mexicana 31(1):</w:t>
      </w:r>
      <w:r w:rsidR="007102CD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131–133.</w:t>
      </w:r>
    </w:p>
    <w:p w14:paraId="7ADB1504" w14:textId="4DA34E53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Carbajal-Márquez RA, Quintero-Díaz GE (2016) Poblaciones nuevas de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 xml:space="preserve">Sceloporus goldmani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(Squamata: Phrynosomatidae), especie considerada extinta. 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Revista Mexicana de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Biodiversidad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87: 1395–1398. </w:t>
      </w:r>
      <w:hyperlink r:id="rId7" w:history="1">
        <w:r w:rsidR="007102CD" w:rsidRPr="003D037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j.rmb.2016.09.002</w:t>
        </w:r>
      </w:hyperlink>
      <w:r w:rsidR="007102CD" w:rsidRPr="003D0374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41C22813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Chrapliwy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PS (1956) Extensions of known range of certain amphibians and reptiles of Mexico.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Herpetologic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12(2): 121–124.</w:t>
      </w:r>
    </w:p>
    <w:p w14:paraId="54DE3AE7" w14:textId="5E705449" w:rsidR="00DB4EDF" w:rsidRPr="003D0374" w:rsidRDefault="00DB4EDF" w:rsidP="00F22C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D0374">
        <w:rPr>
          <w:rFonts w:ascii="Times New Roman" w:hAnsi="Times New Roman" w:cs="Times New Roman"/>
          <w:sz w:val="24"/>
          <w:szCs w:val="24"/>
          <w:lang w:val="en-GB"/>
        </w:rPr>
        <w:t xml:space="preserve">Cole CJ and Hardy LM (1981). Systematics of North American colubrid snakes related to </w:t>
      </w:r>
      <w:proofErr w:type="spellStart"/>
      <w:r w:rsidRPr="003D0374">
        <w:rPr>
          <w:rFonts w:ascii="Times New Roman" w:hAnsi="Times New Roman" w:cs="Times New Roman"/>
          <w:i/>
          <w:iCs/>
          <w:sz w:val="24"/>
          <w:szCs w:val="24"/>
          <w:lang w:val="en-GB"/>
        </w:rPr>
        <w:t>Tantilla</w:t>
      </w:r>
      <w:proofErr w:type="spellEnd"/>
      <w:r w:rsidRPr="003D037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planiceps</w:t>
      </w:r>
      <w:r w:rsidRPr="003D0374">
        <w:rPr>
          <w:rFonts w:ascii="Times New Roman" w:hAnsi="Times New Roman" w:cs="Times New Roman"/>
          <w:sz w:val="24"/>
          <w:szCs w:val="24"/>
          <w:lang w:val="en-GB"/>
        </w:rPr>
        <w:t xml:space="preserve"> (Blainville). Bull</w:t>
      </w:r>
      <w:r w:rsidR="00880CF4" w:rsidRPr="003D0374">
        <w:rPr>
          <w:rFonts w:ascii="Times New Roman" w:hAnsi="Times New Roman" w:cs="Times New Roman"/>
          <w:sz w:val="24"/>
          <w:szCs w:val="24"/>
          <w:lang w:val="en-GB"/>
        </w:rPr>
        <w:t>etin of the</w:t>
      </w:r>
      <w:r w:rsidRPr="003D0374">
        <w:rPr>
          <w:rFonts w:ascii="Times New Roman" w:hAnsi="Times New Roman" w:cs="Times New Roman"/>
          <w:sz w:val="24"/>
          <w:szCs w:val="24"/>
          <w:lang w:val="en-GB"/>
        </w:rPr>
        <w:t xml:space="preserve"> Amer</w:t>
      </w:r>
      <w:r w:rsidR="00880CF4" w:rsidRPr="003D0374">
        <w:rPr>
          <w:rFonts w:ascii="Times New Roman" w:hAnsi="Times New Roman" w:cs="Times New Roman"/>
          <w:sz w:val="24"/>
          <w:szCs w:val="24"/>
          <w:lang w:val="en-GB"/>
        </w:rPr>
        <w:t>ican</w:t>
      </w:r>
      <w:r w:rsidRPr="003D0374">
        <w:rPr>
          <w:rFonts w:ascii="Times New Roman" w:hAnsi="Times New Roman" w:cs="Times New Roman"/>
          <w:sz w:val="24"/>
          <w:szCs w:val="24"/>
          <w:lang w:val="en-GB"/>
        </w:rPr>
        <w:t xml:space="preserve"> Mus</w:t>
      </w:r>
      <w:r w:rsidR="00880CF4" w:rsidRPr="003D0374">
        <w:rPr>
          <w:rFonts w:ascii="Times New Roman" w:hAnsi="Times New Roman" w:cs="Times New Roman"/>
          <w:sz w:val="24"/>
          <w:szCs w:val="24"/>
          <w:lang w:val="en-GB"/>
        </w:rPr>
        <w:t>eum of</w:t>
      </w:r>
      <w:r w:rsidRPr="003D0374">
        <w:rPr>
          <w:rFonts w:ascii="Times New Roman" w:hAnsi="Times New Roman" w:cs="Times New Roman"/>
          <w:sz w:val="24"/>
          <w:szCs w:val="24"/>
          <w:lang w:val="en-GB"/>
        </w:rPr>
        <w:t xml:space="preserve"> Natur</w:t>
      </w:r>
      <w:r w:rsidR="00880CF4" w:rsidRPr="003D0374">
        <w:rPr>
          <w:rFonts w:ascii="Times New Roman" w:hAnsi="Times New Roman" w:cs="Times New Roman"/>
          <w:sz w:val="24"/>
          <w:szCs w:val="24"/>
          <w:lang w:val="en-GB"/>
        </w:rPr>
        <w:t>al</w:t>
      </w:r>
      <w:r w:rsidRPr="003D0374">
        <w:rPr>
          <w:rFonts w:ascii="Times New Roman" w:hAnsi="Times New Roman" w:cs="Times New Roman"/>
          <w:sz w:val="24"/>
          <w:szCs w:val="24"/>
          <w:lang w:val="en-GB"/>
        </w:rPr>
        <w:t xml:space="preserve"> Hist</w:t>
      </w:r>
      <w:r w:rsidR="00880CF4" w:rsidRPr="003D0374">
        <w:rPr>
          <w:rFonts w:ascii="Times New Roman" w:hAnsi="Times New Roman" w:cs="Times New Roman"/>
          <w:sz w:val="24"/>
          <w:szCs w:val="24"/>
          <w:lang w:val="en-GB"/>
        </w:rPr>
        <w:t>ory</w:t>
      </w:r>
      <w:r w:rsidRPr="003D0374">
        <w:rPr>
          <w:rFonts w:ascii="Times New Roman" w:hAnsi="Times New Roman" w:cs="Times New Roman"/>
          <w:sz w:val="24"/>
          <w:szCs w:val="24"/>
          <w:lang w:val="en-GB"/>
        </w:rPr>
        <w:t xml:space="preserve"> 171(3):</w:t>
      </w:r>
      <w:r w:rsidR="00047ABA" w:rsidRPr="003D03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0374">
        <w:rPr>
          <w:rFonts w:ascii="Times New Roman" w:hAnsi="Times New Roman" w:cs="Times New Roman"/>
          <w:sz w:val="24"/>
          <w:szCs w:val="24"/>
          <w:lang w:val="en-GB"/>
        </w:rPr>
        <w:t>199284.</w:t>
      </w:r>
    </w:p>
    <w:p w14:paraId="508830DA" w14:textId="496B2E74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Conant R (1963</w:t>
      </w:r>
      <w:r w:rsidR="007102CD" w:rsidRPr="003D0374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) Another new water snake of the genus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Natrix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from the Mexican plateau. Proceedings of the Biological Society of Washington 76: 169–172</w:t>
      </w:r>
      <w:r w:rsidR="001F08D3" w:rsidRPr="003D037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3C6EDC5" w14:textId="0392858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Conant R (1963</w:t>
      </w:r>
      <w:r w:rsidR="007102CD" w:rsidRPr="003D0374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) Semiaquatic snakes of the genus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Thamnophi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from the isolated drainage system of the Río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Naza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and adjacent areas of Mexico.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Copei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1963(3): 473–499.</w:t>
      </w:r>
    </w:p>
    <w:p w14:paraId="519C587C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Conant R (1965) Miscellaneous notes on toads, lizards, and snakes from Mexico. American Museum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Novitate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2205: 138.</w:t>
      </w:r>
    </w:p>
    <w:p w14:paraId="75FB768B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Cope ED (1885) A contribution to the herpetology of Mexico. Proceedings of the American Philosophical Society 22: 379–404.</w:t>
      </w:r>
    </w:p>
    <w:p w14:paraId="4AFFA91B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Duellman WE, Zweifel RG (1962) A synopsis of the lizards of the </w:t>
      </w:r>
      <w:proofErr w:type="spellStart"/>
      <w:r w:rsidRPr="003D0374">
        <w:rPr>
          <w:rFonts w:ascii="Times New Roman" w:eastAsia="Times New Roman" w:hAnsi="Times New Roman" w:cs="Times New Roman"/>
          <w:i/>
          <w:iCs/>
          <w:sz w:val="24"/>
          <w:szCs w:val="24"/>
        </w:rPr>
        <w:t>sexlineatu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group (genus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Cnemidophoru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Bulletin of the American Museum of Natural History 123: 155–210.</w:t>
      </w:r>
    </w:p>
    <w:p w14:paraId="4D075F54" w14:textId="57E22500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Dugés AD (1</w:t>
      </w:r>
      <w:r w:rsidR="00690F23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8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69) Catálogo de animales vertebrados observados en la república mexicana. La Naturaleza. Serie 1: 137–145.</w:t>
      </w:r>
    </w:p>
    <w:p w14:paraId="2EE0F049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Dundee HA, Liner EA (1976) Geographic distribution: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Ambystoma tigrinum velasci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. (Plateau Tiger Salamander.). Herpetological Review 7(4): 178.</w:t>
      </w:r>
    </w:p>
    <w:p w14:paraId="066EE109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Feria-Ortiz M, Manríquez-Morán NL, Nieto-Montes de Oca A (2011) Species limits based on mtDNA and morphological data in the polytypic species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Plestiodon brevirostris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Squamata: Scincidae). 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Herpetological Monographs 25(1): 25–51.</w:t>
      </w:r>
    </w:p>
    <w:p w14:paraId="66BBD8CE" w14:textId="1F025D75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Fleet RR, Dixon JR (1971) Geographic variation within the long-tailed group of the glossy snake,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Arizona elegan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Kennicott.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Herpetologica 27(3): 295–302</w:t>
      </w:r>
      <w:r w:rsidR="003B2952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.</w:t>
      </w:r>
    </w:p>
    <w:p w14:paraId="4F793C10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Flores-Villela OA, Hernández-García E, Nieto-Montes de Oca A (1991) Catálogo de anfibios y reptiles del Museo de Zoología. Serie Catálogos del Museo Nacional de Zoología Alfonso L. Herrera (3):1–222.</w:t>
      </w:r>
    </w:p>
    <w:p w14:paraId="79021ADC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Flores-Villela OA, Smith EN, Canseco-Márquez L, Campbell JA (2022) A new species of blindsnake from Jalisco, Mexico (Squamata: Leptotyphlopidae). Revista Mexicana de Biodiversidad 93: e933933.</w:t>
      </w:r>
    </w:p>
    <w:p w14:paraId="60CD5D16" w14:textId="064349BC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Frost D, Aird S (1978) Geographic distribution: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Rhinocheilus lecontei tessellatus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Texas Long-nosed Snake). Herpetological Review 9(2): 62</w:t>
      </w:r>
      <w:r w:rsidR="00047ABA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.</w:t>
      </w:r>
    </w:p>
    <w:p w14:paraId="35D62BCF" w14:textId="0CCF63D7" w:rsidR="00421AC5" w:rsidRPr="003D0374" w:rsidRDefault="00421AC5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Gámez-Gallegos</w:t>
      </w:r>
      <w:r w:rsidR="0025045C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MR, Solís-De Ávila LI, Sigala-Valdéz HA, Soto-Bermúdez U, Ponce-Campos P (2024) First record of </w:t>
      </w:r>
      <w:r w:rsidR="0025045C" w:rsidRPr="003D0374">
        <w:rPr>
          <w:rFonts w:ascii="Times New Roman" w:eastAsia="Times New Roman" w:hAnsi="Times New Roman" w:cs="Times New Roman"/>
          <w:i/>
          <w:iCs/>
          <w:sz w:val="24"/>
          <w:szCs w:val="24"/>
          <w:lang w:val="es-MX"/>
        </w:rPr>
        <w:t>Micruroides euryxanthus neglectus</w:t>
      </w:r>
      <w:r w:rsidR="0025045C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Serpentes: Elapidae) for the state of Zacatecas. Revista Latinoamericana de Herpetología 7(3): 137–140.</w:t>
      </w:r>
    </w:p>
    <w:p w14:paraId="4178F5E0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García-Balderas CM, Quintero-Diaz GE (2012) Geographic distribution: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Geophis dugesii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Dugés' earth snake). 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Herpetological Review 43(4): 621.</w:t>
      </w:r>
    </w:p>
    <w:p w14:paraId="587D66E5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Gloyd HK (1936) A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mexican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subspecies of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Crotalus molossu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Baird and Girard. Occasional Papers of the Museum of Zoology, University of Michigan (325): 1–5.</w:t>
      </w:r>
    </w:p>
    <w:p w14:paraId="5DE134D5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Gloyd HK (1940) The rattlesnakes, genera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Sistruru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Crotalu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. Chicago Academy of Science, Special Publication 4, 266.</w:t>
      </w:r>
    </w:p>
    <w:p w14:paraId="23B4C0D3" w14:textId="32763753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Grummer JA, Bryson RW Jr (2014) A new species of bunchgrass lizard (Squamata: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Phrynosomatidae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) from the southern sky islands of the Sierra Madre Occidental, Mexico. Zootaxa 3790(3): 439–450. </w:t>
      </w:r>
      <w:hyperlink r:id="rId8" w:history="1">
        <w:r w:rsidR="005D726C" w:rsidRPr="003D037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x.doi.org/10.11646/zootaxa.3790.3.3</w:t>
        </w:r>
      </w:hyperlink>
      <w:r w:rsidR="005D726C" w:rsidRPr="003D03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8561247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Grünwald CI, Reyes-Velasco J, Franz-Chávez H, Morales-Flores KI, Ahumada-Carrillo IT, Rodríguez CM, Jones JM (2021) Two new species of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Eleutherodactylu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Anura: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Eleutherodactylidae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>) from Southern Mexico, with comments on the taxonomy of related species and their advertisement calls. Amphibian &amp; Reptile Conservation 1–35.</w:t>
      </w:r>
    </w:p>
    <w:p w14:paraId="49080D67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Iverson JB (1985)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Kinosternon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hirtipe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Wagler) Mexican rough-footed mud turtle. Catalogue of American Amphibians and Reptiles 361: 1–4.</w:t>
      </w:r>
    </w:p>
    <w:p w14:paraId="54F6F990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Iverson JB, Young CA, Berry JF (1998)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Kinosternon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integrum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LeConte. Catalogue of the American Amphibians and Reptiles 652: 1–6.</w:t>
      </w:r>
    </w:p>
    <w:p w14:paraId="21D0FEA7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Johnson JD (1977) The taxonomy and distribution of the neotropical whipsnake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Masticophis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mentovariu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Reptilia, Serpentes, Colubridae). Journal of Herpetology 11(3): 287–309.</w:t>
      </w:r>
    </w:p>
    <w:p w14:paraId="69C61160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Keiser ED Jr (1969) An unusual specimen of the neotropical vine snake,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Oxybelis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aeneu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Wagler) from Zacatecas, Mexico. British Journal of Herpetology 4(5): 116–117.</w:t>
      </w:r>
    </w:p>
    <w:p w14:paraId="6E957F5E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Kellogg R (1932) Mexican tailless amphibians in the United Sates National Museum. Smithsonian Institution. United States National Museum. Bulletin 160: 27–31.</w:t>
      </w:r>
    </w:p>
    <w:p w14:paraId="78441DC6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Krupa JJ (1990)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Bufo cognatu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Say Great Plains Toad. Catalogue of American Amphibians and Reptiles. Society for the Study of Amphibians and Reptiles 457.1–457.8.</w:t>
      </w:r>
    </w:p>
    <w:p w14:paraId="68373308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Liner EA, Dundee HA (1977) Geographic distribution: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Lampropeltis mexicana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mexican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Mexican Kingsnake). Herpetological Review 8: 85.</w:t>
      </w:r>
    </w:p>
    <w:p w14:paraId="28ADAEB9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McCoy CJ Jr (1961) Additional records of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Ficimia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can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from Mexico and Texas.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Herpetologic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17(3): 215.</w:t>
      </w:r>
    </w:p>
    <w:p w14:paraId="0E46C5BF" w14:textId="7D8F8DB4" w:rsidR="00E25839" w:rsidRPr="003D0374" w:rsidRDefault="00E25839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McCoy CJ (1964) Notes on Snakes from Northern Mexico. The Southwestern Naturalist 9(1): 46. </w:t>
      </w:r>
      <w:hyperlink r:id="rId9" w:history="1">
        <w:r w:rsidRPr="003D037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x.doi.org/10.2307/3669106</w:t>
        </w:r>
      </w:hyperlink>
    </w:p>
    <w:p w14:paraId="775AE9B0" w14:textId="09134BAA" w:rsidR="00E25839" w:rsidRPr="003D0374" w:rsidRDefault="00E25839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McCranie JR (1977) First record of </w:t>
      </w:r>
      <w:proofErr w:type="spellStart"/>
      <w:r w:rsidRPr="003D0374">
        <w:rPr>
          <w:rFonts w:ascii="Times New Roman" w:eastAsia="Times New Roman" w:hAnsi="Times New Roman" w:cs="Times New Roman"/>
          <w:i/>
          <w:iCs/>
          <w:sz w:val="24"/>
          <w:szCs w:val="24"/>
        </w:rPr>
        <w:t>Tantilla</w:t>
      </w:r>
      <w:proofErr w:type="spellEnd"/>
      <w:r w:rsidRPr="003D037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D0374">
        <w:rPr>
          <w:rFonts w:ascii="Times New Roman" w:eastAsia="Times New Roman" w:hAnsi="Times New Roman" w:cs="Times New Roman"/>
          <w:i/>
          <w:iCs/>
          <w:sz w:val="24"/>
          <w:szCs w:val="24"/>
        </w:rPr>
        <w:t>bocourti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Reptilia: Colubridae) from Zacatecas, Mexico. </w:t>
      </w:r>
      <w:r w:rsidR="00047ABA" w:rsidRPr="003D0374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Southwest</w:t>
      </w:r>
      <w:r w:rsidR="00047ABA" w:rsidRPr="003D0374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n Nat</w:t>
      </w:r>
      <w:r w:rsidR="00047ABA" w:rsidRPr="003D0374">
        <w:rPr>
          <w:rFonts w:ascii="Times New Roman" w:eastAsia="Times New Roman" w:hAnsi="Times New Roman" w:cs="Times New Roman"/>
          <w:sz w:val="24"/>
          <w:szCs w:val="24"/>
        </w:rPr>
        <w:t>uralist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22(2): 275. </w:t>
      </w:r>
    </w:p>
    <w:p w14:paraId="2A14A981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Morafka DJ (1977) A biogeographical analysis of the Chihuahua Desert through its herpetofauna. W Junk BV, Publisher, The Hague. vii+313.</w:t>
      </w:r>
    </w:p>
    <w:p w14:paraId="75B77979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Myers CW (1974) The systematics of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Rhadinae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Colubridae), a genus of New World snakes. Bulletin of the American Museum of Natural History 153(1): 1–262.</w:t>
      </w:r>
    </w:p>
    <w:p w14:paraId="1ABC1F54" w14:textId="57F908D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Parker RB (1960) The status of the Mexican lizard,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Eumeces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lynxe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belli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Copei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1960(4): 284–286.</w:t>
      </w:r>
    </w:p>
    <w:p w14:paraId="3E0AA378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Price AH (1990)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Phrynosoma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cornutum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Harlan): Texas Horned Lizard. Catalogue of American Amphibians and Reptiles 469: 1–7.</w:t>
      </w:r>
    </w:p>
    <w:p w14:paraId="392E1726" w14:textId="444007C2" w:rsidR="00130B3C" w:rsidRPr="00C80067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</w:pPr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Quintero-Díaz GE, Pérez-Ramos E, Carbajal-Márquez RA (2015) </w:t>
      </w:r>
      <w:r w:rsidRPr="00C80067">
        <w:rPr>
          <w:rFonts w:ascii="Times New Roman" w:eastAsia="Times New Roman" w:hAnsi="Times New Roman" w:cs="Times New Roman"/>
          <w:i/>
          <w:sz w:val="24"/>
          <w:szCs w:val="24"/>
        </w:rPr>
        <w:t xml:space="preserve">Lithobates </w:t>
      </w:r>
      <w:proofErr w:type="spellStart"/>
      <w:r w:rsidRPr="00C80067">
        <w:rPr>
          <w:rFonts w:ascii="Times New Roman" w:eastAsia="Times New Roman" w:hAnsi="Times New Roman" w:cs="Times New Roman"/>
          <w:i/>
          <w:sz w:val="24"/>
          <w:szCs w:val="24"/>
        </w:rPr>
        <w:t>magnaocularis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 Frost &amp; </w:t>
      </w:r>
      <w:proofErr w:type="spellStart"/>
      <w:r w:rsidRPr="00C80067">
        <w:rPr>
          <w:rFonts w:ascii="Times New Roman" w:eastAsia="Times New Roman" w:hAnsi="Times New Roman" w:cs="Times New Roman"/>
          <w:sz w:val="24"/>
          <w:szCs w:val="24"/>
        </w:rPr>
        <w:t>Bagnara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, 1974, the Northwest Mexico Leopard Frog (Anura: </w:t>
      </w:r>
      <w:proofErr w:type="spellStart"/>
      <w:r w:rsidRPr="00C80067">
        <w:rPr>
          <w:rFonts w:ascii="Times New Roman" w:eastAsia="Times New Roman" w:hAnsi="Times New Roman" w:cs="Times New Roman"/>
          <w:sz w:val="24"/>
          <w:szCs w:val="24"/>
        </w:rPr>
        <w:t>Ranidae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): new state records for Aguascalientes and Zacatecas, Mexico. Check List 11(6): 1804. </w:t>
      </w:r>
      <w:hyperlink r:id="rId10" w:history="1">
        <w:r w:rsidR="009F2AD7" w:rsidRPr="00C80067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5560/11.6.1804</w:t>
        </w:r>
      </w:hyperlink>
      <w:r w:rsidR="009F2AD7" w:rsidRPr="00C80067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</w:p>
    <w:p w14:paraId="383ADD81" w14:textId="3EC84E5D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C80067">
        <w:rPr>
          <w:rFonts w:ascii="Times New Roman" w:eastAsia="Times New Roman" w:hAnsi="Times New Roman" w:cs="Times New Roman"/>
          <w:sz w:val="24"/>
          <w:szCs w:val="24"/>
        </w:rPr>
        <w:t>Rodríguez-Maturino A, Viggers-Carrasco MG, Villa-López MM, Valdez-Lares R, Pulido-Marrufo LR, Soto-Olvera BY, Gómez-Rivera KS, Fernández-García JA, Ruiz-Díaz H</w:t>
      </w:r>
      <w:r w:rsidR="000F0B68" w:rsidRPr="00C800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(2018) Reptiles del Parque Nacional Sierra de </w:t>
      </w:r>
      <w:proofErr w:type="spellStart"/>
      <w:r w:rsidRPr="00C80067">
        <w:rPr>
          <w:rFonts w:ascii="Times New Roman" w:eastAsia="Times New Roman" w:hAnsi="Times New Roman" w:cs="Times New Roman"/>
          <w:sz w:val="24"/>
          <w:szCs w:val="24"/>
        </w:rPr>
        <w:t>Órganos</w:t>
      </w:r>
      <w:proofErr w:type="spellEnd"/>
      <w:r w:rsidRPr="00C80067">
        <w:rPr>
          <w:rFonts w:ascii="Times New Roman" w:eastAsia="Times New Roman" w:hAnsi="Times New Roman" w:cs="Times New Roman"/>
          <w:sz w:val="24"/>
          <w:szCs w:val="24"/>
        </w:rPr>
        <w:t xml:space="preserve">, Zacatecas.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Áreas Naturales Protegidas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Script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4(1): 1–23.</w:t>
      </w:r>
      <w:r w:rsidRPr="003D0374">
        <w:rPr>
          <w:lang w:val="es-MX"/>
        </w:rPr>
        <w:t xml:space="preserve"> </w:t>
      </w:r>
      <w:hyperlink r:id="rId11" w:history="1">
        <w:r w:rsidR="009F2AD7" w:rsidRPr="003D037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s-MX"/>
          </w:rPr>
          <w:t>https://doi.org/10.18242/anpscripta.2018.04.04.01.0001</w:t>
        </w:r>
      </w:hyperlink>
      <w:r w:rsidR="009F2AD7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</w:p>
    <w:p w14:paraId="45506964" w14:textId="471AFE11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Rosales-Martínez CS, Díaz-Valdivia CE, Cupul-Magaña FG (2022) Nota de</w:t>
      </w:r>
      <w:r w:rsidR="009F2AD7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Distribución</w:t>
      </w:r>
      <w:r w:rsidR="009F2AD7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: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Terrapene nelsoni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Emydidae). 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Revista Latinoamericana de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Herpetologí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5(4</w:t>
      </w:r>
      <w:proofErr w:type="gramStart"/>
      <w:r w:rsidRPr="003D0374">
        <w:rPr>
          <w:rFonts w:ascii="Times New Roman" w:eastAsia="Times New Roman" w:hAnsi="Times New Roman" w:cs="Times New Roman"/>
          <w:sz w:val="24"/>
          <w:szCs w:val="24"/>
        </w:rPr>
        <w:t>):</w:t>
      </w:r>
      <w:r w:rsidR="000F0B68">
        <w:rPr>
          <w:rFonts w:ascii="Times New Roman" w:eastAsia="Times New Roman" w:hAnsi="Times New Roman" w:cs="Times New Roman"/>
          <w:sz w:val="24"/>
          <w:szCs w:val="24"/>
        </w:rPr>
        <w:t>n</w:t>
      </w:r>
      <w:proofErr w:type="gramEnd"/>
      <w:r w:rsidR="000F0B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120–122.</w:t>
      </w:r>
    </w:p>
    <w:p w14:paraId="38E7FEC4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Rossman DA (1971) Systematics of the Neotropical populations of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Thamnophis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marcianu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Serpentes: Colubridae). Occasional Papers of the Museum of Zoology, Louisiana State University 41: 13.</w:t>
      </w:r>
    </w:p>
    <w:p w14:paraId="37256C16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Schmidt KP (1922) A review of the North American genus of lizards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Holbrooki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Bulletin of the American Museum of Natural History 46(12): 709–725.</w:t>
      </w:r>
    </w:p>
    <w:p w14:paraId="31B05B63" w14:textId="7B515D4E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Sigala-Rodríguez JJ, Quintero-Díaz GE, Ahumada-Carrillo IT, Carbajal-Márquez RA, Enríquez-Enríquez ED, Vacio-de la Torre MR </w:t>
      </w:r>
      <w:r w:rsidRPr="00770E71">
        <w:rPr>
          <w:rFonts w:ascii="Times New Roman" w:eastAsia="Times New Roman" w:hAnsi="Times New Roman" w:cs="Times New Roman"/>
          <w:sz w:val="24"/>
          <w:szCs w:val="24"/>
          <w:lang w:val="es-MX"/>
        </w:rPr>
        <w:t>(2020</w:t>
      </w:r>
      <w:r w:rsidR="00B5517A" w:rsidRPr="00770E71">
        <w:rPr>
          <w:rFonts w:ascii="Times New Roman" w:eastAsia="Times New Roman" w:hAnsi="Times New Roman" w:cs="Times New Roman"/>
          <w:sz w:val="24"/>
          <w:szCs w:val="24"/>
          <w:lang w:val="es-MX"/>
        </w:rPr>
        <w:t>b</w:t>
      </w:r>
      <w:r w:rsidRPr="00770E71">
        <w:rPr>
          <w:rFonts w:ascii="Times New Roman" w:eastAsia="Times New Roman" w:hAnsi="Times New Roman" w:cs="Times New Roman"/>
          <w:sz w:val="24"/>
          <w:szCs w:val="24"/>
          <w:lang w:val="es-MX"/>
        </w:rPr>
        <w:t>)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Reptiles. In: La Biodiversidad en Zacatecas. Estudio de Estado. CONABIO, México, 235–240.</w:t>
      </w:r>
    </w:p>
    <w:p w14:paraId="55AEC52C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Smith HM (1935) Miscellaneous notes on Mexican lizards. University of Kansas Science Bulletin 22: 119–156.</w:t>
      </w:r>
    </w:p>
    <w:p w14:paraId="2CCF0B84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Smith HM (1938) Remarks on the status of the subspecies of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Sceloporus undulatu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, with descriptions of new species and subspecies of the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Undulatu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group. Occasional Papers of the Museum of Zoology, University of Michigan 387: 1–17.</w:t>
      </w:r>
    </w:p>
    <w:p w14:paraId="1DF99B53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Smith HM (1939) The Mexican and Central American lizards of the genus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Sceloporu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. Field Museum of Natural History, Zoological Series 26: 1–397.</w:t>
      </w:r>
    </w:p>
    <w:p w14:paraId="0BC886DD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Smith HM (1942) Mexican Herpetological Miscellany. Proceedings of the United States National Museum. Smithsonian Institution 92(3153): 349–395.</w:t>
      </w:r>
    </w:p>
    <w:p w14:paraId="26EA793E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Smith HM, Taylor EH (1945) An annotated checklist and key to the snakes of Mexico. Smithsonian Institution United States National Museum. Bulletin 199: 94–104.</w:t>
      </w:r>
    </w:p>
    <w:p w14:paraId="0C3A18C4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Smith HM, Taylor EH (1948) An Annotated Checklist and key to the amphibia of Mexico. Smithsonian Institution United States National Museum. Bulletin 187: 77–84.</w:t>
      </w:r>
    </w:p>
    <w:p w14:paraId="2BD4D77E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Smith HM, Taylor EH (1950) An Annotated Checklist and key to the reptiles of Mexico exclusive of the snakes. Smithsonian Institution United States National Museum. Bulletin 199: 94–104.</w:t>
      </w:r>
    </w:p>
    <w:p w14:paraId="1F5BD0C5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Smith NM, Tanner WW (1974) A taxonomy study of the western collared lizards,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Crotaphytus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collari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Crotaphytus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insulari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. Brigham Young University. Science Bulletin 19(4): 1–29.</w:t>
      </w:r>
    </w:p>
    <w:p w14:paraId="2064E0CC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Taylor EH (1936) Notes on the Herpetological Fauna of the Mexican State of Sinaloa. The University of Kansas. Science Bulletin 24(20): 505–537.</w:t>
      </w:r>
    </w:p>
    <w:p w14:paraId="5910B3AC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Taylor EH, Smith HM (1942) The snake genera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Conopsi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Toluca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. Science Bulletin. The University of Kansas 28(2): 325–363.</w:t>
      </w:r>
    </w:p>
    <w:p w14:paraId="70C9A4D9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Villa RA, Carrillo-Reyes P, Ávila-Villegas H (2011) Geographic distribution: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Mastigodryas</w:t>
      </w:r>
      <w:proofErr w:type="spellEnd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cliftoni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(Clifton´s Lizard Eater).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Herpetological Review 42(4): 573.</w:t>
      </w:r>
    </w:p>
    <w:p w14:paraId="510114E9" w14:textId="318BFE4B" w:rsidR="00C80067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Villalobos</w:t>
      </w:r>
      <w:r w:rsidR="00FB3995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-Juárez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I (2023). Primer registro de la rana de madriguera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  <w:lang w:val="es-MX"/>
        </w:rPr>
        <w:t>Smilisca dentata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(Smith, 1957) para el estado de Zacatecas, México. Revista Latinoamericana de Herpetología, 6(2</w:t>
      </w:r>
      <w:r w:rsidRPr="00555A84">
        <w:rPr>
          <w:rFonts w:ascii="Times New Roman" w:eastAsia="Times New Roman" w:hAnsi="Times New Roman" w:cs="Times New Roman"/>
          <w:sz w:val="24"/>
          <w:szCs w:val="24"/>
          <w:lang w:val="es-MX"/>
        </w:rPr>
        <w:t>)</w:t>
      </w:r>
      <w:r w:rsidR="00555A8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: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e637 (10 – 13). </w:t>
      </w:r>
      <w:hyperlink r:id="rId12" w:history="1">
        <w:r w:rsidR="00280ACB" w:rsidRPr="003D037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s-MX"/>
          </w:rPr>
          <w:t>https://doi.org/10.22201/fc.25942158e.2023.2.637</w:t>
        </w:r>
      </w:hyperlink>
      <w:r w:rsidR="00280ACB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</w:p>
    <w:p w14:paraId="038A8DBB" w14:textId="374EAAAE" w:rsidR="00130B3C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MX"/>
        </w:rPr>
      </w:pP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Villalobos</w:t>
      </w:r>
      <w:r w:rsidR="00FB3995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>-Juárez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I, García-Padilla E (2023) Nuevos registros de anfibios y reptiles para el centro de México. Revista Latinoamericana de Herpetología, 6(1): 92–94. </w:t>
      </w:r>
      <w:hyperlink r:id="rId13" w:history="1">
        <w:r w:rsidR="00280ACB" w:rsidRPr="003D037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s-MX"/>
          </w:rPr>
          <w:t>https://doi.org/10.22201/fc.25942158e.2023.01.638</w:t>
        </w:r>
      </w:hyperlink>
      <w:r w:rsidR="00280ACB"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  <w:r w:rsidRPr="003D0374">
        <w:rPr>
          <w:rFonts w:ascii="Times New Roman" w:eastAsia="Times New Roman" w:hAnsi="Times New Roman" w:cs="Times New Roman"/>
          <w:sz w:val="24"/>
          <w:szCs w:val="24"/>
          <w:lang w:val="es-MX"/>
        </w:rPr>
        <w:t xml:space="preserve"> </w:t>
      </w:r>
    </w:p>
    <w:p w14:paraId="4A26811A" w14:textId="0D4D37F3" w:rsidR="00C80067" w:rsidRPr="00C80067" w:rsidRDefault="00C80067" w:rsidP="00C8006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80067">
        <w:rPr>
          <w:rFonts w:ascii="Times New Roman" w:eastAsia="Times New Roman" w:hAnsi="Times New Roman" w:cs="Times New Roman"/>
          <w:sz w:val="24"/>
          <w:szCs w:val="24"/>
          <w:lang w:val="en-GB"/>
        </w:rPr>
        <w:t>Villalobos-Juárez I, García-Padilla E, Heredia-López I, Lazcano D (2025) First Record of the Ornate Black-tailed Rattlesnake (</w:t>
      </w:r>
      <w:r w:rsidRPr="00C8006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Crotalu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C80067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ornatus</w:t>
      </w:r>
      <w:r w:rsidRPr="00C80067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80067">
        <w:rPr>
          <w:rFonts w:ascii="Times New Roman" w:eastAsia="Times New Roman" w:hAnsi="Times New Roman" w:cs="Times New Roman"/>
          <w:sz w:val="24"/>
          <w:szCs w:val="24"/>
          <w:lang w:val="en-GB"/>
        </w:rPr>
        <w:t>in the State of Zacatecas, Mexico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C80067">
        <w:rPr>
          <w:rFonts w:ascii="Times New Roman" w:eastAsia="Times New Roman" w:hAnsi="Times New Roman" w:cs="Times New Roman"/>
          <w:sz w:val="24"/>
          <w:szCs w:val="24"/>
          <w:lang w:val="en-GB"/>
        </w:rPr>
        <w:t>Bulletin of the Chicago Herpetological Society 60(6): 79-80.</w:t>
      </w:r>
    </w:p>
    <w:p w14:paraId="756BE166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800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ebb RG (1970) </w:t>
      </w:r>
      <w:proofErr w:type="spellStart"/>
      <w:r w:rsidRPr="00C8006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Gerrhonotus</w:t>
      </w:r>
      <w:proofErr w:type="spellEnd"/>
      <w:r w:rsidRPr="00C8006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kingii</w:t>
      </w:r>
      <w:r w:rsidRPr="00C800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Gray) Sonoran alligator lizard. 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>Catalogue of American Amphibians and Reptiles 97: 1–4.</w:t>
      </w:r>
    </w:p>
    <w:p w14:paraId="02C3C3C8" w14:textId="7CC5D80B" w:rsidR="00280ACB" w:rsidRPr="003D0374" w:rsidRDefault="00280ACB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Webb RG (1976) A review of the garter snake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Thamnophis elegan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in Mexico. Los Angeles County the Natural History Museum Bulletin 284: 1–13.</w:t>
      </w:r>
    </w:p>
    <w:p w14:paraId="4DDCC647" w14:textId="4CFE1309" w:rsidR="00280ACB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Webb RG (1980)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Thamnophis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cyrtopsis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>. Catalogue of American Amphibians and Reptiles 245: 1–4.</w:t>
      </w:r>
    </w:p>
    <w:p w14:paraId="7337BC9B" w14:textId="4ED23DD8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>Webb RG (1982) Geographic distribution: Distributional records for Mexican reptiles. Herpetological Review 13(4): 132.</w:t>
      </w:r>
    </w:p>
    <w:p w14:paraId="3C4B8CF5" w14:textId="77777777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Williams KL (1968) A new subspecies of the teiid lizard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Cnemidophorus inornatus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from México. Journal of Herpetology 1(1–4): 21–24.</w:t>
      </w:r>
    </w:p>
    <w:p w14:paraId="396B5637" w14:textId="15AA7BC9" w:rsidR="00130B3C" w:rsidRPr="003D0374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Wilson LD, McCranie JR (1979) Notes on the Herpetofauna of Two Mountain Ranges in México (Sierra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Frí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>, Aguascalientes, and Sierra Morones, Zacatecas). Journal of Herpetolog</w:t>
      </w:r>
      <w:r w:rsidRPr="00555A84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13(3): 271–278.</w:t>
      </w:r>
    </w:p>
    <w:p w14:paraId="65D75332" w14:textId="77777777" w:rsidR="00130B3C" w:rsidRPr="003D0374" w:rsidRDefault="00130B3C" w:rsidP="00F22CCD">
      <w:pPr>
        <w:spacing w:line="240" w:lineRule="auto"/>
        <w:jc w:val="both"/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Zweifel RG (1954) Notes on the distribution of some reptiles in western Mexico. </w:t>
      </w:r>
      <w:proofErr w:type="spellStart"/>
      <w:r w:rsidRPr="003D0374">
        <w:rPr>
          <w:rFonts w:ascii="Times New Roman" w:eastAsia="Times New Roman" w:hAnsi="Times New Roman" w:cs="Times New Roman"/>
          <w:sz w:val="24"/>
          <w:szCs w:val="24"/>
        </w:rPr>
        <w:t>Herpetologica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 10:145–149.</w:t>
      </w:r>
    </w:p>
    <w:p w14:paraId="109F8F7E" w14:textId="763CFC16" w:rsidR="00130B3C" w:rsidRDefault="00130B3C" w:rsidP="00F22CC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0374">
        <w:rPr>
          <w:rFonts w:ascii="Times New Roman" w:eastAsia="Times New Roman" w:hAnsi="Times New Roman" w:cs="Times New Roman"/>
          <w:sz w:val="24"/>
          <w:szCs w:val="24"/>
        </w:rPr>
        <w:t xml:space="preserve">Zweifel RG (1959) Variation in and distribution of lizards of western Mexico related to </w:t>
      </w:r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 xml:space="preserve">Cnemidophorus </w:t>
      </w:r>
      <w:proofErr w:type="spellStart"/>
      <w:r w:rsidRPr="003D0374">
        <w:rPr>
          <w:rFonts w:ascii="Times New Roman" w:eastAsia="Times New Roman" w:hAnsi="Times New Roman" w:cs="Times New Roman"/>
          <w:i/>
          <w:sz w:val="24"/>
          <w:szCs w:val="24"/>
        </w:rPr>
        <w:t>sacki</w:t>
      </w:r>
      <w:proofErr w:type="spellEnd"/>
      <w:r w:rsidRPr="003D0374">
        <w:rPr>
          <w:rFonts w:ascii="Times New Roman" w:eastAsia="Times New Roman" w:hAnsi="Times New Roman" w:cs="Times New Roman"/>
          <w:sz w:val="24"/>
          <w:szCs w:val="24"/>
        </w:rPr>
        <w:t>. Bulletin of the American Museum of Natural History 117(2): 57–116</w:t>
      </w:r>
      <w:r w:rsidR="00280ACB" w:rsidRPr="003D0374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130B3C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AGaramondPro-Regular">
    <w:altName w:val="Yu Gothic"/>
    <w:panose1 w:val="02020502060506020403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68F8"/>
    <w:rsid w:val="00004332"/>
    <w:rsid w:val="00011380"/>
    <w:rsid w:val="0004568E"/>
    <w:rsid w:val="00047ABA"/>
    <w:rsid w:val="00057E54"/>
    <w:rsid w:val="0006393D"/>
    <w:rsid w:val="00073838"/>
    <w:rsid w:val="000813F7"/>
    <w:rsid w:val="00086A6F"/>
    <w:rsid w:val="000A0B6B"/>
    <w:rsid w:val="000D179F"/>
    <w:rsid w:val="000D4735"/>
    <w:rsid w:val="000F0B68"/>
    <w:rsid w:val="001179F2"/>
    <w:rsid w:val="001239C8"/>
    <w:rsid w:val="00130B3C"/>
    <w:rsid w:val="00147602"/>
    <w:rsid w:val="00157677"/>
    <w:rsid w:val="00166441"/>
    <w:rsid w:val="00190FCB"/>
    <w:rsid w:val="001A54B7"/>
    <w:rsid w:val="001A62C7"/>
    <w:rsid w:val="001B346E"/>
    <w:rsid w:val="001C34C1"/>
    <w:rsid w:val="001F08D3"/>
    <w:rsid w:val="00200F36"/>
    <w:rsid w:val="00210639"/>
    <w:rsid w:val="00221BFA"/>
    <w:rsid w:val="00223A25"/>
    <w:rsid w:val="00242B4B"/>
    <w:rsid w:val="00250183"/>
    <w:rsid w:val="0025045C"/>
    <w:rsid w:val="00280ACB"/>
    <w:rsid w:val="002911F9"/>
    <w:rsid w:val="002E29E3"/>
    <w:rsid w:val="002E4E3C"/>
    <w:rsid w:val="002F645E"/>
    <w:rsid w:val="00305D02"/>
    <w:rsid w:val="003105BB"/>
    <w:rsid w:val="0032639F"/>
    <w:rsid w:val="00362AF5"/>
    <w:rsid w:val="00392288"/>
    <w:rsid w:val="00396D8E"/>
    <w:rsid w:val="003B2952"/>
    <w:rsid w:val="003D0374"/>
    <w:rsid w:val="003E37E4"/>
    <w:rsid w:val="003E75C6"/>
    <w:rsid w:val="0041214E"/>
    <w:rsid w:val="00421AC5"/>
    <w:rsid w:val="00425406"/>
    <w:rsid w:val="00432ED1"/>
    <w:rsid w:val="00454ADB"/>
    <w:rsid w:val="00481587"/>
    <w:rsid w:val="004A133A"/>
    <w:rsid w:val="004D082F"/>
    <w:rsid w:val="004F5FFB"/>
    <w:rsid w:val="00536F48"/>
    <w:rsid w:val="00555A84"/>
    <w:rsid w:val="005A4662"/>
    <w:rsid w:val="005C5CAB"/>
    <w:rsid w:val="005D726C"/>
    <w:rsid w:val="0061027E"/>
    <w:rsid w:val="00625BC7"/>
    <w:rsid w:val="006337B9"/>
    <w:rsid w:val="00652A4F"/>
    <w:rsid w:val="006835E9"/>
    <w:rsid w:val="00690F23"/>
    <w:rsid w:val="006D512B"/>
    <w:rsid w:val="006F5389"/>
    <w:rsid w:val="007102CD"/>
    <w:rsid w:val="00736465"/>
    <w:rsid w:val="00742ACC"/>
    <w:rsid w:val="00770E71"/>
    <w:rsid w:val="007827B2"/>
    <w:rsid w:val="007F3687"/>
    <w:rsid w:val="007F4499"/>
    <w:rsid w:val="00827F7F"/>
    <w:rsid w:val="00831B62"/>
    <w:rsid w:val="00843CB5"/>
    <w:rsid w:val="008554C7"/>
    <w:rsid w:val="008565DA"/>
    <w:rsid w:val="008647D7"/>
    <w:rsid w:val="00880CF4"/>
    <w:rsid w:val="008F0C47"/>
    <w:rsid w:val="00902504"/>
    <w:rsid w:val="0093151F"/>
    <w:rsid w:val="009368F8"/>
    <w:rsid w:val="00952548"/>
    <w:rsid w:val="00952CCC"/>
    <w:rsid w:val="00967D3B"/>
    <w:rsid w:val="009D6F5D"/>
    <w:rsid w:val="009F2AD7"/>
    <w:rsid w:val="00A1024C"/>
    <w:rsid w:val="00A2418F"/>
    <w:rsid w:val="00A262EF"/>
    <w:rsid w:val="00A35860"/>
    <w:rsid w:val="00A4148C"/>
    <w:rsid w:val="00A57B9F"/>
    <w:rsid w:val="00A62145"/>
    <w:rsid w:val="00AA429F"/>
    <w:rsid w:val="00AB1494"/>
    <w:rsid w:val="00AD1A09"/>
    <w:rsid w:val="00B051CD"/>
    <w:rsid w:val="00B14BA5"/>
    <w:rsid w:val="00B357DF"/>
    <w:rsid w:val="00B433B0"/>
    <w:rsid w:val="00B5517A"/>
    <w:rsid w:val="00B55456"/>
    <w:rsid w:val="00B608AE"/>
    <w:rsid w:val="00B70CA3"/>
    <w:rsid w:val="00BB2E40"/>
    <w:rsid w:val="00BD38CF"/>
    <w:rsid w:val="00BF0C9D"/>
    <w:rsid w:val="00BF3412"/>
    <w:rsid w:val="00BF6B04"/>
    <w:rsid w:val="00C101E6"/>
    <w:rsid w:val="00C11985"/>
    <w:rsid w:val="00C17407"/>
    <w:rsid w:val="00C5326E"/>
    <w:rsid w:val="00C80067"/>
    <w:rsid w:val="00C92145"/>
    <w:rsid w:val="00CF0283"/>
    <w:rsid w:val="00D0205C"/>
    <w:rsid w:val="00D17E73"/>
    <w:rsid w:val="00D74555"/>
    <w:rsid w:val="00D83C04"/>
    <w:rsid w:val="00DA3F78"/>
    <w:rsid w:val="00DB35A7"/>
    <w:rsid w:val="00DB4EDF"/>
    <w:rsid w:val="00E004F7"/>
    <w:rsid w:val="00E25839"/>
    <w:rsid w:val="00E54F12"/>
    <w:rsid w:val="00E753B0"/>
    <w:rsid w:val="00EE76FD"/>
    <w:rsid w:val="00F15217"/>
    <w:rsid w:val="00F16926"/>
    <w:rsid w:val="00F22CCD"/>
    <w:rsid w:val="00F42690"/>
    <w:rsid w:val="00F77441"/>
    <w:rsid w:val="00F96897"/>
    <w:rsid w:val="00FB0FD5"/>
    <w:rsid w:val="00FB3995"/>
    <w:rsid w:val="00FD3B22"/>
    <w:rsid w:val="00FD4769"/>
    <w:rsid w:val="00FF2AF6"/>
    <w:rsid w:val="00FF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8995C"/>
  <w15:docId w15:val="{3CE71838-FFEB-4575-9551-4D3AA34B8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D627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829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291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A0D4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D45"/>
  </w:style>
  <w:style w:type="paragraph" w:styleId="Footer">
    <w:name w:val="footer"/>
    <w:basedOn w:val="Normal"/>
    <w:link w:val="FooterChar"/>
    <w:uiPriority w:val="99"/>
    <w:unhideWhenUsed/>
    <w:rsid w:val="006A0D4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D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A3586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B399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70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E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E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E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646/zootaxa.3790.3.3" TargetMode="External"/><Relationship Id="rId13" Type="http://schemas.openxmlformats.org/officeDocument/2006/relationships/hyperlink" Target="https://doi.org/10.22201/fc.25942158e.2023.01.63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rmb.2016.09.002" TargetMode="External"/><Relationship Id="rId12" Type="http://schemas.openxmlformats.org/officeDocument/2006/relationships/hyperlink" Target="https://doi.org/10.22201/fc.25942158e.2023.2.63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3897/vz.71.e71995" TargetMode="External"/><Relationship Id="rId11" Type="http://schemas.openxmlformats.org/officeDocument/2006/relationships/hyperlink" Target="https://doi.org/10.18242/anpscripta.2018.04.04.01.0001" TargetMode="External"/><Relationship Id="rId5" Type="http://schemas.openxmlformats.org/officeDocument/2006/relationships/hyperlink" Target="https://doi.org/10.15560/13.3.2115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5560/11.6.18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2307/366910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yj//aBOiJ3Kjdky1UkIPzhDLFA==">CgMxLjA4AHIhMWxNV1FWcmxLeDhVMjgtbk1tQWtCNFVlZEtoY19KMVF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77</Words>
  <Characters>13579</Characters>
  <Application>Microsoft Office Word</Application>
  <DocSecurity>0</DocSecurity>
  <Lines>1508</Lines>
  <Paragraphs>1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Zdravka Zorkova</cp:lastModifiedBy>
  <cp:revision>2</cp:revision>
  <dcterms:created xsi:type="dcterms:W3CDTF">2026-04-27T08:42:00Z</dcterms:created>
  <dcterms:modified xsi:type="dcterms:W3CDTF">2026-04-27T08:42:00Z</dcterms:modified>
</cp:coreProperties>
</file>